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7E4" w:rsidRDefault="008258E8">
      <w:pPr>
        <w:adjustRightInd w:val="0"/>
        <w:snapToGrid w:val="0"/>
        <w:spacing w:line="480" w:lineRule="auto"/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struction of targeting vector for VDR ablation. A schematic representation of the VDR gene is </w:t>
      </w:r>
      <w:r>
        <w:rPr>
          <w:rFonts w:ascii="Times New Roman" w:hAnsi="Times New Roman" w:cs="Times New Roman" w:hint="eastAsia"/>
          <w:sz w:val="24"/>
          <w:szCs w:val="24"/>
        </w:rPr>
        <w:t>displayed on the basis of</w:t>
      </w:r>
      <w:r>
        <w:rPr>
          <w:rFonts w:ascii="Times New Roman" w:hAnsi="Times New Roman" w:cs="Times New Roman"/>
          <w:sz w:val="24"/>
          <w:szCs w:val="24"/>
        </w:rPr>
        <w:t xml:space="preserve"> the structure of the human gene and characterization of the sequences from exon 3 to exon 9 of the mouse gene. The exons are numbered and </w:t>
      </w:r>
      <w:r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hAnsi="Times New Roman" w:cs="Times New Roman"/>
          <w:sz w:val="24"/>
          <w:szCs w:val="24"/>
        </w:rPr>
        <w:t xml:space="preserve"> by solid boxes. A partial restriction map is </w:t>
      </w:r>
      <w:r>
        <w:rPr>
          <w:rFonts w:ascii="Times New Roman" w:hAnsi="Times New Roman" w:cs="Times New Roman" w:hint="eastAsia"/>
          <w:sz w:val="24"/>
          <w:szCs w:val="24"/>
        </w:rPr>
        <w:t>demonstrated</w:t>
      </w:r>
      <w:r>
        <w:rPr>
          <w:rFonts w:ascii="Times New Roman" w:hAnsi="Times New Roman" w:cs="Times New Roman"/>
          <w:sz w:val="24"/>
          <w:szCs w:val="24"/>
        </w:rPr>
        <w:t xml:space="preserve"> for the following enzymes: R, EcoRI; X, XbaI; S, Sac</w:t>
      </w:r>
      <w:r>
        <w:rPr>
          <w:rFonts w:ascii="Times New Roman" w:hAnsi="Times New Roman" w:cs="Times New Roman"/>
          <w:sz w:val="24"/>
          <w:szCs w:val="24"/>
        </w:rPr>
        <w:t xml:space="preserve">I. The XbaI site indicated by the asterisk was derived from the phage arm. A 5-kb XbaI fragment 59 to exon 3 and a 3.5-kb XbaI fragment 39 to exon 3 of the mouse VDR gene were </w:t>
      </w:r>
      <w:r>
        <w:rPr>
          <w:rFonts w:ascii="Times New Roman" w:hAnsi="Times New Roman" w:cs="Times New Roman" w:hint="eastAsia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 xml:space="preserve"> as the targeting sequences. The SacI-XbaI fragment </w:t>
      </w:r>
      <w:r>
        <w:rPr>
          <w:rFonts w:ascii="Times New Roman" w:hAnsi="Times New Roman" w:cs="Times New Roman" w:hint="eastAsia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 xml:space="preserve"> as a probe fo</w:t>
      </w:r>
      <w:r>
        <w:rPr>
          <w:rFonts w:ascii="Times New Roman" w:hAnsi="Times New Roman" w:cs="Times New Roman"/>
          <w:sz w:val="24"/>
          <w:szCs w:val="24"/>
        </w:rPr>
        <w:t xml:space="preserve">r identifying homologous recombinants is </w:t>
      </w:r>
      <w:r>
        <w:rPr>
          <w:rFonts w:ascii="Times New Roman" w:hAnsi="Times New Roman" w:cs="Times New Roman" w:hint="eastAsia"/>
          <w:sz w:val="24"/>
          <w:szCs w:val="24"/>
        </w:rPr>
        <w:t>showed as well</w:t>
      </w:r>
      <w:r>
        <w:t xml:space="preserve">. </w:t>
      </w:r>
    </w:p>
    <w:p w:rsidR="002047E4" w:rsidRDefault="008258E8">
      <w:r>
        <w:rPr>
          <w:noProof/>
          <w:lang w:eastAsia="en-US"/>
        </w:rPr>
        <w:drawing>
          <wp:inline distT="0" distB="0" distL="114300" distR="114300">
            <wp:extent cx="6115050" cy="24345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4345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2047E4" w:rsidRDefault="008258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rgeting strategy for VDR ablation.</w:t>
      </w:r>
    </w:p>
    <w:p w:rsidR="002047E4" w:rsidRDefault="002047E4"/>
    <w:sectPr w:rsidR="002047E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79D0"/>
    <w:rsid w:val="002047E4"/>
    <w:rsid w:val="003F79D0"/>
    <w:rsid w:val="004164CE"/>
    <w:rsid w:val="0048052F"/>
    <w:rsid w:val="0071369C"/>
    <w:rsid w:val="008258E8"/>
    <w:rsid w:val="00A82C4B"/>
    <w:rsid w:val="04BE7654"/>
    <w:rsid w:val="08143859"/>
    <w:rsid w:val="09A87BD2"/>
    <w:rsid w:val="0EF548C4"/>
    <w:rsid w:val="10AD522B"/>
    <w:rsid w:val="120B69A1"/>
    <w:rsid w:val="12E20FD4"/>
    <w:rsid w:val="1AA36C2C"/>
    <w:rsid w:val="27921E2A"/>
    <w:rsid w:val="27D97EEF"/>
    <w:rsid w:val="27F87345"/>
    <w:rsid w:val="2D770BC7"/>
    <w:rsid w:val="2E1D3E36"/>
    <w:rsid w:val="30D10E31"/>
    <w:rsid w:val="32EC4E9A"/>
    <w:rsid w:val="347A3F4B"/>
    <w:rsid w:val="370F2C4E"/>
    <w:rsid w:val="37706FC8"/>
    <w:rsid w:val="3C0927B1"/>
    <w:rsid w:val="45597B70"/>
    <w:rsid w:val="460B34C9"/>
    <w:rsid w:val="47770650"/>
    <w:rsid w:val="4A4D5251"/>
    <w:rsid w:val="4D955AC1"/>
    <w:rsid w:val="50F835AB"/>
    <w:rsid w:val="54363783"/>
    <w:rsid w:val="58001F92"/>
    <w:rsid w:val="5B8E300C"/>
    <w:rsid w:val="664B34CD"/>
    <w:rsid w:val="68EB5A02"/>
    <w:rsid w:val="6965360D"/>
    <w:rsid w:val="6AB853EC"/>
    <w:rsid w:val="6BAF0F32"/>
    <w:rsid w:val="70BE3ADF"/>
    <w:rsid w:val="71CD7D95"/>
    <w:rsid w:val="783120D2"/>
    <w:rsid w:val="7A4E6A2D"/>
    <w:rsid w:val="7A4F0F50"/>
    <w:rsid w:val="7AEA4CFA"/>
    <w:rsid w:val="7AFC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26</Characters>
  <Application>Microsoft Office Word</Application>
  <DocSecurity>0</DocSecurity>
  <Lines>9</Lines>
  <Paragraphs>2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 one</dc:creator>
  <cp:lastModifiedBy>RAVTAN</cp:lastModifiedBy>
  <cp:revision>5</cp:revision>
  <dcterms:created xsi:type="dcterms:W3CDTF">2019-11-06T14:19:00Z</dcterms:created>
  <dcterms:modified xsi:type="dcterms:W3CDTF">2019-12-0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